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3B37" w:rsidRPr="00715C5F" w:rsidRDefault="00963B37" w:rsidP="00963B37">
      <w:pPr>
        <w:spacing w:after="40" w:line="240" w:lineRule="auto"/>
        <w:rPr>
          <w:rFonts w:ascii="Times New Roman" w:eastAsiaTheme="minorHAnsi" w:hAnsi="Times New Roman"/>
          <w:b/>
          <w:lang w:eastAsia="en-US"/>
        </w:rPr>
      </w:pPr>
      <w:r w:rsidRPr="00715C5F">
        <w:rPr>
          <w:rFonts w:ascii="Times New Roman" w:eastAsiaTheme="minorHAnsi" w:hAnsi="Times New Roman"/>
          <w:b/>
          <w:lang w:eastAsia="en-US"/>
        </w:rPr>
        <w:t>S4</w:t>
      </w:r>
      <w:r w:rsidR="000903D8">
        <w:rPr>
          <w:rFonts w:ascii="Times New Roman" w:eastAsiaTheme="minorHAnsi" w:hAnsi="Times New Roman"/>
          <w:b/>
          <w:lang w:eastAsia="en-US"/>
        </w:rPr>
        <w:t xml:space="preserve"> Table</w:t>
      </w:r>
      <w:r w:rsidRPr="00715C5F">
        <w:rPr>
          <w:rFonts w:ascii="Times New Roman" w:eastAsiaTheme="minorHAnsi" w:hAnsi="Times New Roman"/>
          <w:b/>
          <w:lang w:eastAsia="en-US"/>
        </w:rPr>
        <w:t xml:space="preserve">: Association between child-reported school life and teacher-reported internalising and externalising behaviours </w:t>
      </w:r>
    </w:p>
    <w:tbl>
      <w:tblPr>
        <w:tblStyle w:val="TableGrid"/>
        <w:tblW w:w="1144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80"/>
        <w:gridCol w:w="3118"/>
        <w:gridCol w:w="2470"/>
        <w:gridCol w:w="2403"/>
        <w:gridCol w:w="2470"/>
      </w:tblGrid>
      <w:tr w:rsidR="00963B37" w:rsidRPr="005A1D5B" w:rsidTr="002F50A7">
        <w:trPr>
          <w:gridAfter w:val="1"/>
          <w:wAfter w:w="2470" w:type="dxa"/>
        </w:trPr>
        <w:tc>
          <w:tcPr>
            <w:tcW w:w="980" w:type="dxa"/>
            <w:tcBorders>
              <w:top w:val="single" w:sz="12" w:space="0" w:color="auto"/>
              <w:bottom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12" w:space="0" w:color="auto"/>
              <w:bottom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73" w:type="dxa"/>
            <w:gridSpan w:val="2"/>
            <w:tcBorders>
              <w:top w:val="single" w:sz="12" w:space="0" w:color="auto"/>
              <w:bottom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5A1D5B">
              <w:rPr>
                <w:rFonts w:cs="Times New Roman"/>
                <w:sz w:val="18"/>
                <w:szCs w:val="18"/>
              </w:rPr>
              <w:t>OR (95% CI)</w:t>
            </w:r>
            <w:r w:rsidRPr="005A1D5B">
              <w:rPr>
                <w:rFonts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963B37" w:rsidRPr="005A1D5B" w:rsidTr="002F50A7">
        <w:trPr>
          <w:gridAfter w:val="1"/>
          <w:wAfter w:w="2470" w:type="dxa"/>
        </w:trPr>
        <w:tc>
          <w:tcPr>
            <w:tcW w:w="980" w:type="dxa"/>
            <w:tcBorders>
              <w:top w:val="nil"/>
              <w:bottom w:val="single" w:sz="12" w:space="0" w:color="auto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nil"/>
              <w:bottom w:val="single" w:sz="12" w:space="0" w:color="auto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High internalising</w:t>
            </w:r>
          </w:p>
        </w:tc>
        <w:tc>
          <w:tcPr>
            <w:tcW w:w="2403" w:type="dxa"/>
            <w:tcBorders>
              <w:top w:val="nil"/>
              <w:bottom w:val="single" w:sz="12" w:space="0" w:color="auto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High externalising</w:t>
            </w:r>
          </w:p>
        </w:tc>
      </w:tr>
      <w:tr w:rsidR="00963B37" w:rsidRPr="005A1D5B" w:rsidTr="002F50A7">
        <w:trPr>
          <w:gridAfter w:val="1"/>
          <w:wAfter w:w="2470" w:type="dxa"/>
        </w:trPr>
        <w:tc>
          <w:tcPr>
            <w:tcW w:w="4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b/>
                <w:sz w:val="18"/>
                <w:szCs w:val="18"/>
              </w:rPr>
              <w:t xml:space="preserve">Happy at school (Ref: Always)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63B37" w:rsidRPr="005A1D5B" w:rsidTr="002F50A7">
        <w:trPr>
          <w:gridAfter w:val="1"/>
          <w:wAfter w:w="2470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Often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09 (0.80-1.50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96 (0.69-1.33)</w:t>
            </w:r>
          </w:p>
        </w:tc>
      </w:tr>
      <w:tr w:rsidR="00963B37" w:rsidRPr="005A1D5B" w:rsidTr="002F50A7">
        <w:trPr>
          <w:gridAfter w:val="1"/>
          <w:wAfter w:w="2470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Sometimes/Never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77 (1.26-2.48)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2.33 (1.68-3.23)*</w:t>
            </w:r>
          </w:p>
        </w:tc>
      </w:tr>
      <w:tr w:rsidR="00963B37" w:rsidRPr="005A1D5B" w:rsidTr="002F50A7">
        <w:tc>
          <w:tcPr>
            <w:tcW w:w="4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b/>
                <w:sz w:val="18"/>
                <w:szCs w:val="18"/>
              </w:rPr>
              <w:t>Left Out (Ref: Never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70" w:type="dxa"/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63B37" w:rsidRPr="005A1D5B" w:rsidTr="002F50A7">
        <w:trPr>
          <w:gridAfter w:val="1"/>
          <w:wAfter w:w="2470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Sometime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51 (1.06-2.14)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0.93 (0.69-1.27)</w:t>
            </w:r>
          </w:p>
        </w:tc>
      </w:tr>
      <w:tr w:rsidR="00963B37" w:rsidRPr="005A1D5B" w:rsidTr="002F50A7">
        <w:trPr>
          <w:gridAfter w:val="1"/>
          <w:wAfter w:w="2470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Often/Alway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3.62 (2.30-5.71)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2.23 (1.43-3.47)*</w:t>
            </w:r>
          </w:p>
        </w:tc>
      </w:tr>
      <w:tr w:rsidR="00963B37" w:rsidRPr="005A1D5B" w:rsidTr="002F50A7">
        <w:trPr>
          <w:gridAfter w:val="1"/>
          <w:wAfter w:w="2470" w:type="dxa"/>
        </w:trPr>
        <w:tc>
          <w:tcPr>
            <w:tcW w:w="4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b/>
                <w:sz w:val="18"/>
                <w:szCs w:val="18"/>
              </w:rPr>
              <w:t xml:space="preserve">Bullied (Ref: Never)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63B37" w:rsidRPr="005A1D5B" w:rsidTr="002F50A7">
        <w:trPr>
          <w:gridAfter w:val="1"/>
          <w:wAfter w:w="2470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Little bit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45 (1.06-2.00)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84 (1.37-2.49)*</w:t>
            </w:r>
          </w:p>
        </w:tc>
      </w:tr>
      <w:tr w:rsidR="00963B37" w:rsidRPr="005A1D5B" w:rsidTr="002F50A7">
        <w:trPr>
          <w:gridAfter w:val="1"/>
          <w:wAfter w:w="2470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Quite a lot/all the tim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3.22 (2.16-4.79)*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4.93 (3.22-7.56)*</w:t>
            </w:r>
          </w:p>
        </w:tc>
      </w:tr>
      <w:tr w:rsidR="00963B37" w:rsidRPr="005A1D5B" w:rsidTr="002F50A7">
        <w:trPr>
          <w:gridAfter w:val="1"/>
          <w:wAfter w:w="2470" w:type="dxa"/>
        </w:trPr>
        <w:tc>
          <w:tcPr>
            <w:tcW w:w="4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b/>
                <w:sz w:val="18"/>
                <w:szCs w:val="18"/>
              </w:rPr>
              <w:t xml:space="preserve">Behaviour school (Ref: Well, always)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63B37" w:rsidRPr="005A1D5B" w:rsidTr="002F50A7">
        <w:trPr>
          <w:gridAfter w:val="1"/>
          <w:wAfter w:w="2470" w:type="dxa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Well, most of the time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22 (0.92-1.60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5.47 (3.94-7.59)*</w:t>
            </w:r>
          </w:p>
        </w:tc>
      </w:tr>
      <w:tr w:rsidR="00963B37" w:rsidRPr="005A1D5B" w:rsidTr="002F50A7">
        <w:trPr>
          <w:gridAfter w:val="1"/>
          <w:wAfter w:w="2470" w:type="dxa"/>
        </w:trPr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3B37" w:rsidRPr="005A1D5B" w:rsidRDefault="00963B37" w:rsidP="002F50A7">
            <w:pPr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Badly most or all of the time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.35 (0.47-3.86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3B37" w:rsidRPr="005A1D5B" w:rsidRDefault="00963B37" w:rsidP="002F50A7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1D5B">
              <w:rPr>
                <w:rFonts w:cs="Times New Roman"/>
                <w:sz w:val="18"/>
                <w:szCs w:val="18"/>
              </w:rPr>
              <w:t>14.63 (7.05-30.37)*</w:t>
            </w:r>
          </w:p>
        </w:tc>
      </w:tr>
    </w:tbl>
    <w:p w:rsidR="00963B37" w:rsidRPr="005A1D5B" w:rsidRDefault="00963B37" w:rsidP="00963B37">
      <w:pPr>
        <w:spacing w:after="0" w:line="240" w:lineRule="auto"/>
        <w:rPr>
          <w:rFonts w:cs="Times New Roman"/>
          <w:sz w:val="18"/>
          <w:szCs w:val="18"/>
        </w:rPr>
      </w:pPr>
      <w:r w:rsidRPr="005A1D5B">
        <w:rPr>
          <w:rFonts w:cs="Times New Roman"/>
          <w:sz w:val="18"/>
          <w:szCs w:val="18"/>
          <w:vertAlign w:val="superscript"/>
        </w:rPr>
        <w:t>1</w:t>
      </w:r>
      <w:r w:rsidRPr="005A1D5B">
        <w:rPr>
          <w:rFonts w:cs="Times New Roman"/>
          <w:sz w:val="18"/>
          <w:szCs w:val="18"/>
        </w:rPr>
        <w:t>All models adjusted for child sex and age</w:t>
      </w:r>
      <w:r>
        <w:rPr>
          <w:rFonts w:cs="Times New Roman"/>
          <w:sz w:val="18"/>
          <w:szCs w:val="18"/>
        </w:rPr>
        <w:t>, n=4366</w:t>
      </w:r>
    </w:p>
    <w:p w:rsidR="00963B37" w:rsidRPr="005A1D5B" w:rsidRDefault="00963B37" w:rsidP="00963B37">
      <w:pPr>
        <w:rPr>
          <w:b/>
        </w:rPr>
      </w:pPr>
      <w:r w:rsidRPr="005A1D5B">
        <w:rPr>
          <w:rFonts w:cs="Times New Roman"/>
          <w:sz w:val="18"/>
          <w:szCs w:val="18"/>
        </w:rPr>
        <w:t>*compared to reference category, p&lt;0.05</w:t>
      </w:r>
    </w:p>
    <w:p w:rsidR="009D3371" w:rsidRDefault="009D3371"/>
    <w:sectPr w:rsidR="009D3371" w:rsidSect="009D33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9F03B6"/>
    <w:multiLevelType w:val="multilevel"/>
    <w:tmpl w:val="43986B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pStyle w:val="Heading4AT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63B37"/>
    <w:rsid w:val="000903D8"/>
    <w:rsid w:val="001F7671"/>
    <w:rsid w:val="005E25BB"/>
    <w:rsid w:val="007B02F8"/>
    <w:rsid w:val="00963B37"/>
    <w:rsid w:val="009D3371"/>
    <w:rsid w:val="00A24F29"/>
    <w:rsid w:val="00EE24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B37"/>
    <w:rPr>
      <w:rFonts w:eastAsiaTheme="minorEastAsia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2F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4AT">
    <w:name w:val="Heading 4 AT"/>
    <w:basedOn w:val="Heading4"/>
    <w:link w:val="Heading4ATChar"/>
    <w:autoRedefine/>
    <w:qFormat/>
    <w:rsid w:val="007B02F8"/>
    <w:pPr>
      <w:numPr>
        <w:ilvl w:val="2"/>
        <w:numId w:val="2"/>
      </w:numPr>
      <w:spacing w:before="300" w:after="200"/>
    </w:pPr>
    <w:rPr>
      <w:rFonts w:ascii="Arial" w:hAnsi="Arial" w:cs="Arial"/>
      <w:i w:val="0"/>
      <w:color w:val="auto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2F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4ATChar">
    <w:name w:val="Heading 4 AT Char"/>
    <w:basedOn w:val="DefaultParagraphFont"/>
    <w:link w:val="Heading4AT"/>
    <w:rsid w:val="007B02F8"/>
    <w:rPr>
      <w:rFonts w:ascii="Arial" w:eastAsiaTheme="majorEastAsia" w:hAnsi="Arial" w:cs="Arial"/>
      <w:b/>
      <w:bCs/>
      <w:iCs/>
      <w:sz w:val="20"/>
      <w:szCs w:val="24"/>
    </w:rPr>
  </w:style>
  <w:style w:type="paragraph" w:customStyle="1" w:styleId="BodytextAT">
    <w:name w:val="Body text AT"/>
    <w:link w:val="BodytextATChar"/>
    <w:autoRedefine/>
    <w:qFormat/>
    <w:rsid w:val="00EE24B4"/>
    <w:pPr>
      <w:spacing w:line="480" w:lineRule="auto"/>
    </w:pPr>
    <w:rPr>
      <w:rFonts w:cs="Times New Roman"/>
      <w:szCs w:val="24"/>
    </w:rPr>
  </w:style>
  <w:style w:type="character" w:customStyle="1" w:styleId="BodytextATChar">
    <w:name w:val="Body text AT Char"/>
    <w:basedOn w:val="Heading4ATChar"/>
    <w:link w:val="BodytextAT"/>
    <w:rsid w:val="00EE24B4"/>
    <w:rPr>
      <w:rFonts w:cs="Times New Roman"/>
    </w:rPr>
  </w:style>
  <w:style w:type="table" w:styleId="TableGrid">
    <w:name w:val="Table Grid"/>
    <w:basedOn w:val="TableNormal"/>
    <w:uiPriority w:val="59"/>
    <w:rsid w:val="00963B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>University of Bristol</Company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Teyhan</dc:creator>
  <cp:lastModifiedBy>Alison Teyhan</cp:lastModifiedBy>
  <cp:revision>2</cp:revision>
  <dcterms:created xsi:type="dcterms:W3CDTF">2015-02-12T10:57:00Z</dcterms:created>
  <dcterms:modified xsi:type="dcterms:W3CDTF">2015-02-12T10:59:00Z</dcterms:modified>
</cp:coreProperties>
</file>